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18"/>
        </w:rPr>
        <w:t>Table S</w:t>
      </w:r>
      <w:r>
        <w:rPr>
          <w:b/>
          <w:szCs w:val="18"/>
        </w:rPr>
        <w:t>1</w:t>
      </w:r>
      <w:r>
        <w:rPr>
          <w:b/>
          <w:szCs w:val="18"/>
        </w:rPr>
        <w:t xml:space="preserve">– </w:t>
      </w:r>
      <w:r>
        <w:rPr/>
        <w:t>Primers used in this study</w:t>
      </w:r>
    </w:p>
    <w:tbl>
      <w:tblPr>
        <w:tblW w:w="8711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70"/>
        <w:gridCol w:w="5917"/>
      </w:tblGrid>
      <w:tr>
        <w:trPr>
          <w:trHeight w:val="322" w:hRule="atLeast"/>
        </w:trPr>
        <w:tc>
          <w:tcPr>
            <w:tcW w:w="279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s</w:t>
            </w:r>
          </w:p>
        </w:tc>
        <w:tc>
          <w:tcPr>
            <w:tcW w:w="5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QUENCE</w:t>
            </w: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5'-3'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Fo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appin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j2792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TGCAGGCAGAATAGC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j2792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GGCTCTCAATTGTT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j317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AAATTGGCCTTCGCTT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rj317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CGAATATTTGGGGTCC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j2805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TTACTCACTCCGTCCTAAAA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j2805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ACGGCTCGTTTGTAGGG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872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GGTAAGAGCAAGTTTAATG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872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CTCACCTAGCATATACTTAGCC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891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CACCTGAACAGGATAATCAAAA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891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ATTGACAGATTCGATCCATAGC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922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CATCTAGCAGCACGC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922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AACCTACTGGGCTCTAGC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952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CCTAGTTTCCGTACCCAAT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</w:t>
            </w:r>
            <w:r>
              <w:rPr>
                <w:szCs w:val="21"/>
              </w:rPr>
              <w:t>2952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TACGGTTGGGCTCGTCTC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Cs w:val="21"/>
              </w:rPr>
              <w:t>F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Mutant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equencin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i/>
                <w:szCs w:val="21"/>
              </w:rPr>
              <w:t>ssa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TCCAAATCTCACAGGAGT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Cs w:val="21"/>
              </w:rPr>
              <w:t>ssa1</w:t>
            </w:r>
            <w:r>
              <w:rPr>
                <w:szCs w:val="21"/>
              </w:rPr>
              <w:t>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TCGTCCTGGGTGATCCACTT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Cs w:val="21"/>
              </w:rPr>
              <w:t>F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qRT-PCR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sa1-qPCR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TGATAGGTACTAACACGAAGT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sa1-qPCR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CATTCGAGTGCCTCCCAG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CGCGGAGTTACAAGCCT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TCTCGTAATCGTCGGC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GGGAGCTGGAGTAGGT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CCTACTCCGCCAAATA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I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TAGTCGTTGTTGTTCTT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I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TTGAATACCGCTTGT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GTGGAAGTGCTAGTGT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GCAGTAAGCAGAGGAA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GACGGGCTTATTGACA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TTGTAGCTACTGGGCGA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a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AGTCGGATGTTTGGGG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a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AATCTCGGAGCCACCC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a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AACGGACACCTTTGG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a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CACCAATCTTGCTTGCA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TGGCCGCTCATGGTTA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CTACTACAGGCCAAGC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TTGAACAAGTAGGCGT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AGTAGCAGGATCAGAA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C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TCCTTTAGGCTCTT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C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TCGCTAACCAACTTC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CCCAATCGCTGTTTTT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sb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AAAACTCGGCGCAAA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bcL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GGGAACGCGAAATGAC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bcL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AAGATACCGCGAGCACG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GCCTTCCGTAGAAATC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CGATCTCTCTTGATCC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CAGAAGAACTTGA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AAGAATAGGTGAGTGA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C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TGCTACTTCTAATG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C1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TGTATGCCTAATCTA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C2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CTGATGATGAGGTA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oC2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AAGAATAGAAGGATAGAC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EMA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CTATTTCTGATGCTATGG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EMA1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CTTGGGTGATGATTGTTT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HL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TTGCAGAAAGCTACACAA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HL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GCCGTGAGCTAAAGGA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GL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AACCTTACCGTCCTATTCC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GL1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ACCCACCAACAGCAAG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OR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TACTGGAGCTGGAACAAC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OR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GCACAGCAAAATCCTAGA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AO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TCCATACCCGATCGAC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AO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AGAGACATCCGGTAGA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DVR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GAGCCCAGGTTCATCAAGGT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DVR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TCCCGATCTTGCCGAAC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Cs/>
                <w:szCs w:val="21"/>
              </w:rPr>
              <w:t>ACTIN-</w:t>
            </w:r>
            <w:r>
              <w:rPr>
                <w:szCs w:val="21"/>
              </w:rPr>
              <w:t>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ACGGAGCGTGGTTACTCATTC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Cs/>
                <w:szCs w:val="21"/>
              </w:rPr>
              <w:t>ACTIN-</w:t>
            </w:r>
            <w:r>
              <w:rPr>
                <w:szCs w:val="21"/>
              </w:rPr>
              <w:t>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CTTGGCAGTCTCCATTTCCTGGT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Fo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Subcellula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Localization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/>
            </w:pPr>
            <w:r>
              <w:rPr>
                <w:szCs w:val="21"/>
              </w:rPr>
              <w:t>SSA1-pAN580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>
                <w:szCs w:val="21"/>
              </w:rPr>
            </w:pPr>
            <w:r>
              <w:rPr>
                <w:kern w:val="0"/>
                <w:szCs w:val="21"/>
              </w:rPr>
              <w:t>GGAGCTAGCTCTAGA</w:t>
            </w:r>
            <w:r>
              <w:rPr>
                <w:szCs w:val="21"/>
              </w:rPr>
              <w:t>ATGGCCACCACCTCTCC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/>
            </w:pPr>
            <w:r>
              <w:rPr>
                <w:szCs w:val="21"/>
              </w:rPr>
              <w:t>SSA1-pAN580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>
                <w:szCs w:val="21"/>
              </w:rPr>
            </w:pPr>
            <w:r>
              <w:rPr>
                <w:kern w:val="0"/>
                <w:szCs w:val="21"/>
              </w:rPr>
              <w:t>GCTCACCATGGATCCCTCGTCTCTTTCTGTATCGGAC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Fo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omplementation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onstru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SA1-23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AGAGGTACCCGGGATGGCCACCACCTCTCC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  <w:shd w:fill="FFFFFF" w:val="clear"/>
              </w:rPr>
              <w:t>SSA1-23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</w:rPr>
              <w:t>CAGGTCGACTCTAGATCACTCGTCTCTTTCTGTATCG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omplementation</w:t>
            </w:r>
            <w:r>
              <w:rPr>
                <w:b/>
                <w:bCs/>
                <w:szCs w:val="21"/>
              </w:rPr>
              <w:t xml:space="preserve"> background tes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SA1-backgroun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CCCTCTCGCGCTC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SA1-backgroun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CGTGTGAAGGCGTGT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omplementation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olecular identification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SA1-transf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CCCTCTCGCGCTC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SSA1-transf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GGTGATCCACTTGC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Cs w:val="21"/>
              </w:rPr>
              <w:t>Y</w:t>
            </w:r>
            <w:r>
              <w:rPr>
                <w:b/>
                <w:bCs/>
                <w:szCs w:val="21"/>
              </w:rPr>
              <w:t>east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two-hybridization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SSA1-B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color w:val="221E1F"/>
                <w:szCs w:val="21"/>
              </w:rPr>
              <w:t>ATGGAGGCCGAATTC</w:t>
            </w:r>
            <w:r>
              <w:rPr>
                <w:szCs w:val="21"/>
              </w:rPr>
              <w:t>ATGGCCACCACCTCTCC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SSA1-B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CAGGTCGACGGATCCTCACTCGTCTCTTTCTGTATC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MORF8-A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GAGGCCAGTGAATTCATGGCGTCGGCGTC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MORF-A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GAGCTCGATGGATCCCTACTGGTAATTCCTCCCTTG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rxz-A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GAGGCCAGTGAATTC</w:t>
            </w:r>
            <w:r>
              <w:rPr>
                <w:color w:val="000000"/>
                <w:szCs w:val="21"/>
              </w:rPr>
              <w:t>ATGGCCATGGCCGC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rxz-A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kern w:val="0"/>
                <w:szCs w:val="21"/>
              </w:rPr>
              <w:t>GAGCTCGATGGATCCTCACAATTCATTATCAATGATATTTCT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For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GUS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construction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SA1-GUS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CCATGATTACGCCAAGCTT</w:t>
            </w:r>
            <w:r>
              <w:rPr>
                <w:color w:val="000000"/>
                <w:kern w:val="0"/>
                <w:szCs w:val="21"/>
              </w:rPr>
              <w:t>CTCTGAATATATTGGTTGCCCT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SA1-GUS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CAGTGAATTCCCGGGGATCC</w:t>
            </w:r>
            <w:r>
              <w:rPr>
                <w:kern w:val="0"/>
                <w:szCs w:val="21"/>
              </w:rPr>
              <w:t>GGAGGATTCGACCGCGTA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Cs w:val="21"/>
              </w:rPr>
              <w:t>Primer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f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RNA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editin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A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ACCGTCTATAGCAGTC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A1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CTGACGCCAAAGATTCCA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A2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TGGAATTTGTCTATTC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A2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TTCTCTTGTTTGAGAGGA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B1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CTATAACAGAGTTTCT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B1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CCAGAAGAAGATGCCATT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TTACCAGATACCCATG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AAAATAGCTCCATTGAG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F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CAATATGCATGGGTAATC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F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AACCAGGATTCCTACAGT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G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CCTAATCCCTTTTTTCT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ndhG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CAAGACATTTATAGCTC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l2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CCGGGTTATTCTATTCCA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l2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ACGCATTTCGATTAGGG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s8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AACTGTTCGGGTAGTA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s8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AATTCCTTGATAGTTG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s14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TTTGATTCAGAGAGAGA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s14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TCTCGAAGTATGTGTCC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o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TCCTGGTATTTACTACC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o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CCCCACCTACACAAGCA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atp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ACTCAATCTGGAGACGT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atp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AGTAGCTATCTGCTCT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Ycf3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GTGGTAAGAAGGGGTTT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Ycf3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CGAATAATTCCGACAACC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oC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GGTCCTTGGGGATTCTTG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-ItalicMT;方正粗黑宋简体"/>
                <w:kern w:val="0"/>
                <w:szCs w:val="21"/>
              </w:rPr>
            </w:pPr>
            <w:r>
              <w:rPr>
                <w:rFonts w:eastAsia="TimesNewRomanPS-ItalicMT;方正粗黑宋简体"/>
                <w:iCs/>
                <w:kern w:val="0"/>
                <w:szCs w:val="21"/>
              </w:rPr>
              <w:t>rpoC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imesNewRomanPSMT;方正粗黑宋简体"/>
                <w:kern w:val="0"/>
                <w:szCs w:val="21"/>
              </w:rPr>
            </w:pPr>
            <w:r>
              <w:rPr>
                <w:rFonts w:eastAsia="TimesNewRomanPSMT;方正粗黑宋简体"/>
                <w:kern w:val="0"/>
                <w:szCs w:val="21"/>
              </w:rPr>
              <w:t>TCTTGTTTTGTGGGTAACGG</w:t>
            </w:r>
          </w:p>
        </w:tc>
      </w:tr>
      <w:tr>
        <w:trPr>
          <w:trHeight w:val="322" w:hRule="atLeast"/>
        </w:trPr>
        <w:tc>
          <w:tcPr>
            <w:tcW w:w="871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pBdr>
                <w:bottom w:val="single" w:sz="6" w:space="1" w:color="000000"/>
              </w:pBdr>
              <w:tabs>
                <w:tab w:val="clear" w:pos="420"/>
                <w:tab w:val="center" w:pos="4153" w:leader="none"/>
                <w:tab w:val="right" w:pos="8306" w:leader="none"/>
              </w:tabs>
              <w:autoSpaceDE w:val="false"/>
              <w:snapToGrid w:val="false"/>
              <w:rPr/>
            </w:pPr>
            <w:r>
              <w:rPr>
                <w:b/>
                <w:szCs w:val="21"/>
              </w:rPr>
              <w:t>Primer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fo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RNA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splicin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F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TTAGCTCACTGGCCAT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pF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CATCGCCCTTTGTTTT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dh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ATAATAGACAGGGTACA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dh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ATAGTGAAACAAGTTGGGA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dh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ATCTGGCATGTACAGAA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dh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TAAAAGAGGGTATCCTGAGC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B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CTCATATACGGTTCTC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B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AAGGGCCCGAAATACCT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D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GGAGTAACAAAGAAA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etD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TTGCTCCAATACCTAA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l2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GGCGAAACATTTATAC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l2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ACTTACGGCGACGAAGAA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l16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CTTAGTCCCAAAAGAA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l16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ACCGAAGAAATTGACTT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s12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TATCAACCCCAAAAAAC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s12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TGGCTTTTTGACCCCA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s16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AAACGATGTGGTAGAAAG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ps16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AATTCCGCCTTCCTTA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A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GGATATAGCTCAGTTGGT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A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GAGATAAGCGGACTC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G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CGTTAGCTTGGAAGGCT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G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CGGGTATAGTTTAGTGG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I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GGCCATCCTGGACTTG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I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CTCAGTGGTAGAGCGC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K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TTGCCCGGGACTC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K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GTTGCTAACTCAATGGTAGA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L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GATATGGCGAAATCGGT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L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GGGGATAGAGGGACTTG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V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AGGGCTATACGGATTCGAA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rnV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GGCTATAGCTCAGTTCG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cf3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TGCCTAGATCCCGTATAAA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cf3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ATTCAAATTCAAAGCGCTTC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23S-F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TCAAAAGAGGAAAGGCTTG</w:t>
            </w:r>
          </w:p>
        </w:tc>
      </w:tr>
      <w:tr>
        <w:trPr>
          <w:trHeight w:val="322" w:hRule="atLeast"/>
        </w:trPr>
        <w:tc>
          <w:tcPr>
            <w:tcW w:w="2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23S-R</w:t>
            </w:r>
          </w:p>
        </w:tc>
        <w:tc>
          <w:tcPr>
            <w:tcW w:w="59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GAGAGCACTCATCTTGGGG</w:t>
            </w:r>
          </w:p>
        </w:tc>
      </w:tr>
    </w:tbl>
    <w:p>
      <w:pPr>
        <w:pStyle w:val="Normal"/>
        <w:rPr>
          <w:szCs w:val="28"/>
        </w:rPr>
      </w:pPr>
      <w:r>
        <w:rPr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日期"/>
    <w:basedOn w:val="Normal"/>
    <w:next w:val="Normal"/>
    <w:qFormat/>
    <w:pPr>
      <w:ind w:left="100" w:hanging="0"/>
    </w:pPr>
    <w:rPr/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08:46:00Z</dcterms:created>
  <dc:creator>lenovo01</dc:creator>
  <dc:description/>
  <cp:keywords/>
  <dc:language>en-US</dc:language>
  <cp:lastModifiedBy>Yanwei Wang</cp:lastModifiedBy>
  <cp:lastPrinted>2019-04-25T18:02:00Z</cp:lastPrinted>
  <dcterms:modified xsi:type="dcterms:W3CDTF">2022-07-31T03:15:00Z</dcterms:modified>
  <cp:revision>27</cp:revision>
  <dc:subject/>
  <dc:title>转发省人社厅关于开展2013年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